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rPr/>
      </w:pP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 xml:space="preserve">GPH1 </w:t>
      </w:r>
      <w:r>
        <w:rPr>
          <w:rFonts w:cs="Courier New" w:ascii="Courier New" w:hAnsi="Courier New"/>
          <w:i/>
          <w:color w:val="000000"/>
          <w:sz w:val="16"/>
          <w:highlight w:val="white"/>
          <w:lang w:val="en-US"/>
        </w:rPr>
        <w:t>M.grisea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 xml:space="preserve">          1 MATDKPQRIPMRERR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SSGAPL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TG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VSP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AG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VSR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HK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TGF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GAQ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EIK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AS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IP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E</w:t>
        <w:br/>
        <w:t xml:space="preserve">GPH1 </w:t>
      </w:r>
      <w:r>
        <w:rPr>
          <w:rFonts w:cs="Courier New" w:ascii="Courier New" w:hAnsi="Courier New"/>
          <w:i/>
          <w:color w:val="000000"/>
          <w:sz w:val="16"/>
          <w:highlight w:val="white"/>
          <w:lang w:val="en-US"/>
        </w:rPr>
        <w:t>N.crassa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 xml:space="preserve">          1 MASNTTQRVPLRERR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SVGAPL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QGGVAP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AG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VSR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HK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TGF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GPG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EIK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AS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IP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 xml:space="preserve">E </w:t>
        <w:br/>
        <w:t xml:space="preserve">GPH1 </w:t>
      </w:r>
      <w:r>
        <w:rPr>
          <w:rFonts w:cs="Courier New" w:ascii="Courier New" w:hAnsi="Courier New"/>
          <w:i/>
          <w:color w:val="000000"/>
          <w:sz w:val="16"/>
          <w:highlight w:val="white"/>
          <w:lang w:val="en-US"/>
        </w:rPr>
        <w:t>S.cerevisiae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 xml:space="preserve">      1 .............MP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ASTSTTN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M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ITEEPT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SP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HQI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LT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TGF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LPQ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EIK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ID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TM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IP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L</w:t>
        <w:br/>
      </w:r>
    </w:p>
    <w:p>
      <w:pPr>
        <w:pStyle w:val="Normal"/>
        <w:widowControl w:val="false"/>
        <w:rPr/>
      </w:pP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 xml:space="preserve">GPH1 </w:t>
      </w:r>
      <w:r>
        <w:rPr>
          <w:rFonts w:cs="Courier New" w:ascii="Courier New" w:hAnsi="Courier New"/>
          <w:i/>
          <w:color w:val="000000"/>
          <w:sz w:val="16"/>
          <w:highlight w:val="white"/>
          <w:lang w:val="en-US"/>
        </w:rPr>
        <w:t>M.grisea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 xml:space="preserve">         61 GQ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AA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HQ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AKP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VR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H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TLAR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MF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C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AY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SA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AF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RD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M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W</w:t>
      </w:r>
    </w:p>
    <w:p>
      <w:pPr>
        <w:pStyle w:val="Normal"/>
        <w:widowControl w:val="false"/>
        <w:rPr>
          <w:rFonts w:ascii="Courier New" w:hAnsi="Courier New" w:cs="Courier New"/>
          <w:color w:val="000000"/>
          <w:sz w:val="16"/>
          <w:highlight w:val="white"/>
          <w:lang w:val="en-US"/>
        </w:rPr>
      </w:pP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 xml:space="preserve">GPH1 </w:t>
      </w:r>
      <w:r>
        <w:rPr>
          <w:rFonts w:cs="Courier New" w:ascii="Courier New" w:hAnsi="Courier New"/>
          <w:i/>
          <w:color w:val="000000"/>
          <w:sz w:val="16"/>
          <w:highlight w:val="white"/>
          <w:lang w:val="en-US"/>
        </w:rPr>
        <w:t>N.crassa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 xml:space="preserve">         61 PQ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KA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LA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HQ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TSG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VR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H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TLAR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M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Y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CDE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AY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SA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CS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AF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RD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br/>
        <w:t xml:space="preserve">GPH1 </w:t>
      </w:r>
      <w:r>
        <w:rPr>
          <w:rFonts w:cs="Courier New" w:ascii="Courier New" w:hAnsi="Courier New"/>
          <w:i/>
          <w:color w:val="000000"/>
          <w:sz w:val="16"/>
          <w:highlight w:val="white"/>
          <w:lang w:val="en-US"/>
        </w:rPr>
        <w:t>S.cerevisiae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 xml:space="preserve">     48 KS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HQ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VKK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KA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FQ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DRF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H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TLAR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Y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CD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M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AY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AS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MS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RD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VID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br/>
        <w:t xml:space="preserve"> </w:t>
        <w:br/>
        <w:t xml:space="preserve">GPH1 </w:t>
      </w:r>
      <w:r>
        <w:rPr>
          <w:rFonts w:cs="Courier New" w:ascii="Courier New" w:hAnsi="Courier New"/>
          <w:i/>
          <w:color w:val="000000"/>
          <w:sz w:val="16"/>
          <w:highlight w:val="white"/>
          <w:lang w:val="en-US"/>
        </w:rPr>
        <w:t>M.grisea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 xml:space="preserve">        121 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TQQ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RQTF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KRVYYLS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EFLMGR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NA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ML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....V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.........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E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 xml:space="preserve">GPH1 </w:t>
      </w:r>
      <w:r>
        <w:rPr>
          <w:rFonts w:cs="Courier New" w:ascii="Courier New" w:hAnsi="Courier New"/>
          <w:i/>
          <w:color w:val="000000"/>
          <w:sz w:val="16"/>
          <w:highlight w:val="white"/>
          <w:lang w:val="en-US"/>
        </w:rPr>
        <w:t xml:space="preserve">N.crassa        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 xml:space="preserve">121 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TQQ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RQTF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KRVYYLS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EFLMGR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NA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ML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GQ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....V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.........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br/>
        <w:t xml:space="preserve">GPH1 </w:t>
      </w:r>
      <w:r>
        <w:rPr>
          <w:rFonts w:cs="Courier New" w:ascii="Courier New" w:hAnsi="Courier New"/>
          <w:i/>
          <w:color w:val="000000"/>
          <w:sz w:val="16"/>
          <w:highlight w:val="white"/>
          <w:lang w:val="en-US"/>
        </w:rPr>
        <w:t>S.cerevisiae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 xml:space="preserve">    108 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TQQ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TR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P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KRVYYLS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EFLMGR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NA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LI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M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PEDPA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SK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KPREMIKGA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 xml:space="preserve"> </w:t>
        <w:br/>
      </w:r>
    </w:p>
    <w:p>
      <w:pPr>
        <w:pStyle w:val="Normal"/>
        <w:rPr>
          <w:rFonts w:ascii="Courier New" w:hAnsi="Courier New" w:cs="Courier New"/>
          <w:color w:val="000000"/>
          <w:sz w:val="16"/>
          <w:highlight w:val="white"/>
          <w:lang w:val="en-US"/>
        </w:rPr>
      </w:pP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 xml:space="preserve">GPH1 </w:t>
      </w:r>
      <w:r>
        <w:rPr>
          <w:rFonts w:cs="Courier New" w:ascii="Courier New" w:hAnsi="Courier New"/>
          <w:i/>
          <w:color w:val="000000"/>
          <w:sz w:val="16"/>
          <w:highlight w:val="white"/>
          <w:lang w:val="en-US"/>
        </w:rPr>
        <w:t>M.grisea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 xml:space="preserve">        168 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GF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ED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DA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LGNGGLGRLAACF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DS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NYP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AWGYGLRY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YG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DGY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br/>
        <w:t xml:space="preserve">GPH1 </w:t>
      </w:r>
      <w:r>
        <w:rPr>
          <w:rFonts w:cs="Courier New" w:ascii="Courier New" w:hAnsi="Courier New"/>
          <w:i/>
          <w:color w:val="000000"/>
          <w:sz w:val="16"/>
          <w:highlight w:val="white"/>
          <w:lang w:val="en-US"/>
        </w:rPr>
        <w:t>N.crassa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 xml:space="preserve">        168 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GF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RI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ED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VI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Q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H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DA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LGNGGLGRLAACF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DS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NY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AWGYGLRY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YG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DGY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br/>
        <w:t xml:space="preserve">GPH1 </w:t>
      </w:r>
      <w:r>
        <w:rPr>
          <w:rFonts w:cs="Courier New" w:ascii="Courier New" w:hAnsi="Courier New"/>
          <w:i/>
          <w:color w:val="000000"/>
          <w:sz w:val="16"/>
          <w:highlight w:val="white"/>
          <w:lang w:val="en-US"/>
        </w:rPr>
        <w:t>S.cerevisiae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 xml:space="preserve">    168 G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GF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KL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ED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LD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Q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P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DA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LGNGGLGRLAACF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DS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M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EGI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AWGYGLRY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YG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DGY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br/>
        <w:t xml:space="preserve"> </w:t>
        <w:br/>
        <w:t xml:space="preserve">GPH1 </w:t>
      </w:r>
      <w:r>
        <w:rPr>
          <w:rFonts w:cs="Courier New" w:ascii="Courier New" w:hAnsi="Courier New"/>
          <w:i/>
          <w:color w:val="000000"/>
          <w:sz w:val="16"/>
          <w:highlight w:val="white"/>
          <w:lang w:val="en-US"/>
        </w:rPr>
        <w:t>M.grisea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 xml:space="preserve">        228 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PDYWL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.Q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WE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FP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HDVTVDIQ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FYG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H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SQ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SS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KT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SAN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GE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AYD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M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br/>
        <w:t xml:space="preserve">GPH1 </w:t>
      </w:r>
      <w:r>
        <w:rPr>
          <w:rFonts w:cs="Courier New" w:ascii="Courier New" w:hAnsi="Courier New"/>
          <w:i/>
          <w:color w:val="000000"/>
          <w:sz w:val="16"/>
          <w:highlight w:val="white"/>
          <w:lang w:val="en-US"/>
        </w:rPr>
        <w:t>N.crassa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 xml:space="preserve">        228 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PDYWL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.F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WE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FP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HDVTVDIQ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FYG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H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RT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DN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.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KT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IAT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GE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AYD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br/>
        <w:t xml:space="preserve">GPH1 </w:t>
      </w:r>
      <w:r>
        <w:rPr>
          <w:rFonts w:cs="Courier New" w:ascii="Courier New" w:hAnsi="Courier New"/>
          <w:i/>
          <w:color w:val="000000"/>
          <w:sz w:val="16"/>
          <w:highlight w:val="white"/>
          <w:lang w:val="en-US"/>
        </w:rPr>
        <w:t>S.cerevisiae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 xml:space="preserve">    228 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PDYWL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SG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WE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IE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FYG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Y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PEGGKTTL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ASQ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GE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AYD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F</w:t>
        <w:br/>
        <w:t xml:space="preserve"> </w:t>
        <w:br/>
        <w:t xml:space="preserve">GPH1 </w:t>
      </w:r>
      <w:r>
        <w:rPr>
          <w:rFonts w:cs="Courier New" w:ascii="Courier New" w:hAnsi="Courier New"/>
          <w:i/>
          <w:color w:val="000000"/>
          <w:sz w:val="16"/>
          <w:highlight w:val="white"/>
          <w:lang w:val="en-US"/>
        </w:rPr>
        <w:t>M.grisea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 xml:space="preserve">        287 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PG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NN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SSKAASG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EFD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FQK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FN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ESS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ADQ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QR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SA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VLYPNDN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br/>
        <w:t xml:space="preserve">GPH1 </w:t>
      </w:r>
      <w:r>
        <w:rPr>
          <w:rFonts w:cs="Courier New" w:ascii="Courier New" w:hAnsi="Courier New"/>
          <w:i/>
          <w:color w:val="000000"/>
          <w:sz w:val="16"/>
          <w:highlight w:val="white"/>
          <w:lang w:val="en-US"/>
        </w:rPr>
        <w:t xml:space="preserve">N.crassa        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 xml:space="preserve">286 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PG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NN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SSKAASG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EFD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FQK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FN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ADQ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QR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SA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VLYPNDN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br/>
        <w:t xml:space="preserve">GPH1 </w:t>
      </w:r>
      <w:r>
        <w:rPr>
          <w:rFonts w:cs="Courier New" w:ascii="Courier New" w:hAnsi="Courier New"/>
          <w:i/>
          <w:color w:val="000000"/>
          <w:sz w:val="16"/>
          <w:highlight w:val="white"/>
          <w:lang w:val="en-US"/>
        </w:rPr>
        <w:t>S.cerevisiae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 xml:space="preserve">    288 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PG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SNV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NN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AR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PT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.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EFD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FN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KN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PQ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Q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QR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VLYPNDN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FAQ</w:t>
        <w:br/>
        <w:t xml:space="preserve"> </w:t>
        <w:br/>
        <w:t xml:space="preserve">GPH1 </w:t>
      </w:r>
      <w:r>
        <w:rPr>
          <w:rFonts w:cs="Courier New" w:ascii="Courier New" w:hAnsi="Courier New"/>
          <w:i/>
          <w:color w:val="000000"/>
          <w:sz w:val="16"/>
          <w:highlight w:val="white"/>
          <w:lang w:val="en-US"/>
        </w:rPr>
        <w:t xml:space="preserve">M.grisea        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 xml:space="preserve">347 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GKELRLKQQYF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WV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AA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Y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IV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RRFKK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SKR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FP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Q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VAIQLNDTHPT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AV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VEL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Q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br/>
        <w:t>GPH1</w:t>
      </w:r>
      <w:r>
        <w:rPr>
          <w:rFonts w:cs="Courier New" w:ascii="Courier New" w:hAnsi="Courier New"/>
          <w:i/>
          <w:color w:val="000000"/>
          <w:sz w:val="16"/>
          <w:highlight w:val="white"/>
          <w:lang w:val="en-US"/>
        </w:rPr>
        <w:t xml:space="preserve"> N.crassa        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 xml:space="preserve">346 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GKELRLKQQYF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WV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AA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Y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IV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RRFKK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P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FP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Q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VAIQLNDTHPT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AV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VEL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Q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br/>
        <w:t xml:space="preserve">GPH1 </w:t>
      </w:r>
      <w:r>
        <w:rPr>
          <w:rFonts w:cs="Courier New" w:ascii="Courier New" w:hAnsi="Courier New"/>
          <w:i/>
          <w:color w:val="000000"/>
          <w:sz w:val="16"/>
          <w:highlight w:val="white"/>
          <w:lang w:val="en-US"/>
        </w:rPr>
        <w:t>S.cerevisiae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 xml:space="preserve">    347 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GKELRLKQQYF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AA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H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RRFKK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SKR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P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FP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Q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VAIQLNDTHPT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A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VEL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Q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br/>
        <w:t xml:space="preserve"> </w:t>
        <w:br/>
        <w:t xml:space="preserve">GPH1 </w:t>
      </w:r>
      <w:r>
        <w:rPr>
          <w:rFonts w:cs="Courier New" w:ascii="Courier New" w:hAnsi="Courier New"/>
          <w:i/>
          <w:color w:val="000000"/>
          <w:sz w:val="16"/>
          <w:highlight w:val="white"/>
          <w:lang w:val="en-US"/>
        </w:rPr>
        <w:t xml:space="preserve">M.grisea        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 xml:space="preserve">407 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DD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AW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IV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QS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TF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YTNHT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VLP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EALE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PV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QH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LLPRH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QI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IY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IN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F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FL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QS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br/>
        <w:t xml:space="preserve">GPH1 </w:t>
      </w:r>
      <w:r>
        <w:rPr>
          <w:rFonts w:cs="Courier New" w:ascii="Courier New" w:hAnsi="Courier New"/>
          <w:i/>
          <w:color w:val="000000"/>
          <w:sz w:val="16"/>
          <w:highlight w:val="white"/>
          <w:lang w:val="en-US"/>
        </w:rPr>
        <w:t>N.crassa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 xml:space="preserve">        406 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AW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IV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TF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YTNHT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VLP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EALE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P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QH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LLPRH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Q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IY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IN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F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FL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QS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br/>
        <w:t xml:space="preserve">GPH1 </w:t>
      </w:r>
      <w:r>
        <w:rPr>
          <w:rFonts w:cs="Courier New" w:ascii="Courier New" w:hAnsi="Courier New"/>
          <w:i/>
          <w:color w:val="000000"/>
          <w:sz w:val="16"/>
          <w:highlight w:val="white"/>
          <w:lang w:val="en-US"/>
        </w:rPr>
        <w:t xml:space="preserve">S.cerevisiae    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 xml:space="preserve">407 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H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AW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IV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TK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TF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YTNHT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M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Q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EALE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RR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FG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H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LLPRH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IY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IN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F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FL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A</w:t>
        <w:br/>
        <w:t xml:space="preserve"> </w:t>
        <w:br/>
        <w:t xml:space="preserve">GPH1 </w:t>
      </w:r>
      <w:r>
        <w:rPr>
          <w:rFonts w:cs="Courier New" w:ascii="Courier New" w:hAnsi="Courier New"/>
          <w:i/>
          <w:color w:val="000000"/>
          <w:sz w:val="16"/>
          <w:highlight w:val="white"/>
          <w:lang w:val="en-US"/>
        </w:rPr>
        <w:t>M.grisea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 xml:space="preserve">        467 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F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DL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SRV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SII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GQT.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KMV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RMA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HL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AI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GSH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VNGV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AEL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HS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TTI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DF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br/>
        <w:t xml:space="preserve">GPH1 </w:t>
      </w:r>
      <w:r>
        <w:rPr>
          <w:rFonts w:cs="Courier New" w:ascii="Courier New" w:hAnsi="Courier New"/>
          <w:i/>
          <w:color w:val="000000"/>
          <w:sz w:val="16"/>
          <w:highlight w:val="white"/>
          <w:lang w:val="en-US"/>
        </w:rPr>
        <w:t>N.crassa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 xml:space="preserve">        466 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KF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EM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RV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SII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SQ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.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KMV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RMA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HL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AI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GSH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VNGV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AEL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HS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TTI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DF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br/>
        <w:t xml:space="preserve">GPH1 </w:t>
      </w:r>
      <w:r>
        <w:rPr>
          <w:rFonts w:cs="Courier New" w:ascii="Courier New" w:hAnsi="Courier New"/>
          <w:i/>
          <w:color w:val="000000"/>
          <w:sz w:val="16"/>
          <w:highlight w:val="white"/>
          <w:lang w:val="en-US"/>
        </w:rPr>
        <w:t xml:space="preserve">S.cerevisiae    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 xml:space="preserve">467 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KF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DL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SR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SII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NS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RMA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AI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GSH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VNGV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EL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HS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TTI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DF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KF</w:t>
        <w:br/>
        <w:t xml:space="preserve"> </w:t>
        <w:br/>
        <w:t xml:space="preserve">GPH1 </w:t>
      </w:r>
      <w:r>
        <w:rPr>
          <w:rFonts w:cs="Courier New" w:ascii="Courier New" w:hAnsi="Courier New"/>
          <w:i/>
          <w:color w:val="000000"/>
          <w:sz w:val="16"/>
          <w:highlight w:val="white"/>
          <w:lang w:val="en-US"/>
        </w:rPr>
        <w:t>M.grisea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 xml:space="preserve">        526 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KF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TNG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TPRRW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H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QANP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IS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C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..Y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FLKDLT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NE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E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KW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EF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br/>
        <w:t xml:space="preserve">GPH1 </w:t>
      </w:r>
      <w:r>
        <w:rPr>
          <w:rFonts w:cs="Courier New" w:ascii="Courier New" w:hAnsi="Courier New"/>
          <w:i/>
          <w:color w:val="000000"/>
          <w:sz w:val="16"/>
          <w:highlight w:val="white"/>
          <w:lang w:val="en-US"/>
        </w:rPr>
        <w:t xml:space="preserve">N.crassa        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 xml:space="preserve">525 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KF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TNG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TPRRW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H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QANP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R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IS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..QN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FLKDLT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AK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H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DDK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br/>
        <w:t xml:space="preserve">GPH1 </w:t>
      </w:r>
      <w:r>
        <w:rPr>
          <w:rFonts w:cs="Courier New" w:ascii="Courier New" w:hAnsi="Courier New"/>
          <w:i/>
          <w:color w:val="000000"/>
          <w:sz w:val="16"/>
          <w:highlight w:val="white"/>
          <w:lang w:val="en-US"/>
        </w:rPr>
        <w:t>S.cerevisiae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 xml:space="preserve">    527 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KF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TNG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TPRRW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QANP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IS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ET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NDPTE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EY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M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AK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TQ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E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YV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DKEF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br/>
        <w:t xml:space="preserve"> </w:t>
        <w:br/>
        <w:t xml:space="preserve">GPH1 </w:t>
      </w:r>
      <w:r>
        <w:rPr>
          <w:rFonts w:cs="Courier New" w:ascii="Courier New" w:hAnsi="Courier New"/>
          <w:i/>
          <w:color w:val="000000"/>
          <w:sz w:val="16"/>
          <w:highlight w:val="white"/>
          <w:lang w:val="en-US"/>
        </w:rPr>
        <w:t>M.grisea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 xml:space="preserve">        584 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RKE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AA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RS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NK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RL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Y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.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TT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S.....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LFD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VQV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KRIHEYKRQ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M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IFGV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br/>
        <w:t xml:space="preserve">GPH1 </w:t>
      </w:r>
      <w:r>
        <w:rPr>
          <w:rFonts w:cs="Courier New" w:ascii="Courier New" w:hAnsi="Courier New"/>
          <w:i/>
          <w:color w:val="000000"/>
          <w:sz w:val="16"/>
          <w:highlight w:val="white"/>
          <w:lang w:val="en-US"/>
        </w:rPr>
        <w:t>N.crassa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 xml:space="preserve">        583 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RKE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AE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NK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RL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KH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KK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.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TT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VN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.....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LFD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VQV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KRIHEYKRQ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M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IFGV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br/>
        <w:t xml:space="preserve">GPH1 </w:t>
      </w:r>
      <w:r>
        <w:rPr>
          <w:rFonts w:cs="Courier New" w:ascii="Courier New" w:hAnsi="Courier New"/>
          <w:i/>
          <w:color w:val="000000"/>
          <w:sz w:val="16"/>
          <w:highlight w:val="white"/>
          <w:lang w:val="en-US"/>
        </w:rPr>
        <w:t>S.cerevisiae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 xml:space="preserve">    587 L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NQ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LN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NK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RL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KK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END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INREYLDDT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LFD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M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QV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KRIHEYKRQ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QL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FG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br/>
        <w:t xml:space="preserve"> </w:t>
        <w:br/>
        <w:t xml:space="preserve">GPH1 </w:t>
      </w:r>
      <w:r>
        <w:rPr>
          <w:rFonts w:cs="Courier New" w:ascii="Courier New" w:hAnsi="Courier New"/>
          <w:i/>
          <w:color w:val="000000"/>
          <w:sz w:val="16"/>
          <w:highlight w:val="white"/>
          <w:lang w:val="en-US"/>
        </w:rPr>
        <w:t>M.grisea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 xml:space="preserve">        638 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H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RYL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M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.....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EER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PR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.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IF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GK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APGY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W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MAK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H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LIN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AVV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br/>
        <w:t xml:space="preserve">GPH1 </w:t>
      </w:r>
      <w:r>
        <w:rPr>
          <w:rFonts w:cs="Courier New" w:ascii="Courier New" w:hAnsi="Courier New"/>
          <w:i/>
          <w:color w:val="000000"/>
          <w:sz w:val="16"/>
          <w:highlight w:val="white"/>
          <w:lang w:val="en-US"/>
        </w:rPr>
        <w:t>N.crassa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 xml:space="preserve">        637 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H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RYL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SP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.....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EER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FQ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PR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.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IF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GK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APGY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W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MAK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H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LIN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AVV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br/>
        <w:t xml:space="preserve">GPH1 </w:t>
      </w:r>
      <w:r>
        <w:rPr>
          <w:rFonts w:cs="Courier New" w:ascii="Courier New" w:hAnsi="Courier New"/>
          <w:i/>
          <w:color w:val="000000"/>
          <w:sz w:val="16"/>
          <w:highlight w:val="white"/>
          <w:lang w:val="en-US"/>
        </w:rPr>
        <w:t xml:space="preserve">S.cerevisiae    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647 Y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RYL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M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M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LKNGASI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EE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VA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KY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PR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IF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GK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APGY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Y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MAK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LIN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C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ES</w:t>
        <w:br/>
        <w:t xml:space="preserve"> </w:t>
        <w:br/>
        <w:t xml:space="preserve">GPH1 M.grisea        692 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IGD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LKV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ED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YNVS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M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PA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SEH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ISTAGTEASGTSNMKF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VL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NG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LIIGT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C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DGA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br/>
        <w:t xml:space="preserve">GPH1 N.crassa        691 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IGDL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LKV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ED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YNVS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M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PA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SEH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ISTAGTEASGTSNMKF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VL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NG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LIIGT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C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DGA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br/>
        <w:t xml:space="preserve">GPH1 S.cerevisiae    707 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EH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LKV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YNVS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PA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SEH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ISTAGTEASGTSNMKF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M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NG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LIIGT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DGA</w:t>
      </w:r>
    </w:p>
    <w:p>
      <w:pPr>
        <w:pStyle w:val="Normal"/>
        <w:rPr>
          <w:rFonts w:ascii="Courier New" w:hAnsi="Courier New" w:cs="Courier New"/>
          <w:color w:val="000000"/>
          <w:sz w:val="16"/>
          <w:highlight w:val="white"/>
          <w:lang w:val="en-US"/>
        </w:rPr>
      </w:pPr>
      <w:r>
        <w:rPr>
          <w:rFonts w:cs="Courier New" w:ascii="Courier New" w:hAnsi="Courier New"/>
          <w:color w:val="000000"/>
          <w:sz w:val="16"/>
          <w:highlight w:val="white"/>
          <w:lang w:val="en-US"/>
        </w:rPr>
      </w:r>
    </w:p>
    <w:p>
      <w:pPr>
        <w:pStyle w:val="Normal"/>
        <w:widowControl w:val="false"/>
        <w:rPr>
          <w:b/>
          <w:b/>
        </w:rPr>
      </w:pP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 xml:space="preserve">GPH1 </w:t>
      </w:r>
      <w:r>
        <w:rPr>
          <w:rFonts w:cs="Courier New" w:ascii="Courier New" w:hAnsi="Courier New"/>
          <w:i/>
          <w:color w:val="000000"/>
          <w:sz w:val="16"/>
          <w:highlight w:val="white"/>
          <w:lang w:val="en-US"/>
        </w:rPr>
        <w:t>M.grisea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 xml:space="preserve">        752 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..................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EI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TR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FG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NLAED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VE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H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HTYG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KTHA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DP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br/>
        <w:t xml:space="preserve">GPH1 </w:t>
      </w:r>
      <w:r>
        <w:rPr>
          <w:rFonts w:cs="Courier New" w:ascii="Courier New" w:hAnsi="Courier New"/>
          <w:i/>
          <w:color w:val="000000"/>
          <w:sz w:val="16"/>
          <w:highlight w:val="white"/>
          <w:lang w:val="en-US"/>
        </w:rPr>
        <w:t>N.crassa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 xml:space="preserve">        751 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VSNNPLFYAMSSLANPLQ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EI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TR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Q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FG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NLAED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VE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DI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H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HTYG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.SYT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DP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br/>
        <w:t xml:space="preserve">GPH1 </w:t>
      </w:r>
      <w:r>
        <w:rPr>
          <w:rFonts w:cs="Courier New" w:ascii="Courier New" w:hAnsi="Courier New"/>
          <w:i/>
          <w:color w:val="000000"/>
          <w:sz w:val="16"/>
          <w:highlight w:val="white"/>
          <w:lang w:val="en-US"/>
        </w:rPr>
        <w:t>S.cerevisiae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 xml:space="preserve">    767 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..................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EI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TR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FG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NL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VE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YN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H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H.PQD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PSS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br/>
        <w:t xml:space="preserve"> </w:t>
        <w:br/>
        <w:t xml:space="preserve">GPH1 </w:t>
      </w:r>
      <w:r>
        <w:rPr>
          <w:rFonts w:cs="Courier New" w:ascii="Courier New" w:hAnsi="Courier New"/>
          <w:i/>
          <w:color w:val="000000"/>
          <w:sz w:val="16"/>
          <w:highlight w:val="white"/>
          <w:lang w:val="en-US"/>
        </w:rPr>
        <w:t>M.grisea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 xml:space="preserve">        794 L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..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N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GS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AI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KD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HG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Y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YL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VSD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DF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HK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VD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YR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.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EG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br/>
        <w:t xml:space="preserve">GPH1 </w:t>
      </w:r>
      <w:r>
        <w:rPr>
          <w:rFonts w:cs="Courier New" w:ascii="Courier New" w:hAnsi="Courier New"/>
          <w:i/>
          <w:color w:val="000000"/>
          <w:sz w:val="16"/>
          <w:highlight w:val="white"/>
          <w:lang w:val="en-US"/>
        </w:rPr>
        <w:t>N.crassa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 xml:space="preserve">        810 V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..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MG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MI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VRD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HG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F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YL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VSD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DF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H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IE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TQEL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VD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KA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YR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D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.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EG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br/>
        <w:t xml:space="preserve">GPH1 </w:t>
      </w:r>
      <w:r>
        <w:rPr>
          <w:rFonts w:cs="Courier New" w:ascii="Courier New" w:hAnsi="Courier New"/>
          <w:i/>
          <w:color w:val="000000"/>
          <w:sz w:val="16"/>
          <w:highlight w:val="white"/>
          <w:lang w:val="en-US"/>
        </w:rPr>
        <w:t>S.cerevisiae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 xml:space="preserve">    808 DS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LSY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Q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SPEN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KP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HG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Y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YL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VSD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DF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H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EL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VD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FHN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RSE</w:t>
        <w:br/>
        <w:t xml:space="preserve"> </w:t>
        <w:br/>
        <w:t xml:space="preserve">GPH1 M.grisea        851 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C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SV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RMG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FF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DR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CIN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EY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AE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IW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NIE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GA...... 888</w:t>
        <w:br/>
        <w:t xml:space="preserve">GPH1 N.crassa        867 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I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SI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SV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RMG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FF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SS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DR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CIN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EY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AE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G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IW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NIE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KDQ..... 905</w:t>
        <w:br/>
        <w:t xml:space="preserve">GPH1 S.cerevisiae    868 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W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K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L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A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G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FF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SS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DR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CI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EY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SD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T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IW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lightGray"/>
          <w:lang w:val="en-US"/>
        </w:rPr>
        <w:t>E</w:t>
      </w:r>
      <w:r>
        <w:rPr>
          <w:rFonts w:cs="Courier New" w:ascii="Courier New" w:hAnsi="Courier New"/>
          <w:color w:val="FFFFFF"/>
          <w:sz w:val="16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highlight w:val="darkGray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  <w:lang w:val="en-US"/>
        </w:rPr>
        <w:t>T......... 902</w:t>
        <w:br/>
      </w:r>
    </w:p>
    <w:p>
      <w:pPr>
        <w:pStyle w:val="Normal"/>
        <w:spacing w:lineRule="auto" w:line="360"/>
        <w:jc w:val="both"/>
        <w:rPr>
          <w:sz w:val="18"/>
        </w:rPr>
      </w:pPr>
      <w:r>
        <w:rPr>
          <w:b/>
          <w:sz w:val="18"/>
        </w:rPr>
        <w:t>Figure S2</w:t>
      </w:r>
    </w:p>
    <w:p>
      <w:pPr>
        <w:pStyle w:val="Normal"/>
        <w:rPr>
          <w:sz w:val="18"/>
        </w:rPr>
      </w:pPr>
      <w:r>
        <w:rPr>
          <w:sz w:val="18"/>
        </w:rPr>
      </w:r>
    </w:p>
    <w:sectPr>
      <w:type w:val="nextPage"/>
      <w:pgSz w:w="11906" w:h="16838"/>
      <w:pgMar w:left="1134" w:right="2268" w:gutter="0" w:header="0" w:top="1134" w:footer="0" w:bottom="1134"/>
      <w:pgNumType w:start="218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4T00:47:00Z</dcterms:created>
  <dc:creator>Biological Sciences</dc:creator>
  <dc:description/>
  <cp:keywords/>
  <dc:language>en-US</dc:language>
  <cp:lastModifiedBy>Nick Talbot</cp:lastModifiedBy>
  <cp:lastPrinted>2004-01-27T15:30:00Z</cp:lastPrinted>
  <dcterms:modified xsi:type="dcterms:W3CDTF">2013-01-18T12:32:00Z</dcterms:modified>
  <cp:revision>4</cp:revision>
  <dc:subject/>
  <dc:title>GPH1 M</dc:title>
</cp:coreProperties>
</file>